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7E9D4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3C239E3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3146B">
        <w:rPr>
          <w:rFonts w:ascii="Times New Roman" w:eastAsia="Times New Roman" w:hAnsi="Times New Roman" w:cs="Times New Roman"/>
          <w:b/>
          <w:sz w:val="24"/>
          <w:szCs w:val="24"/>
        </w:rPr>
        <w:t>Supplementary Table 1</w:t>
      </w:r>
      <w:r w:rsidRPr="00A3146B">
        <w:rPr>
          <w:rFonts w:ascii="Times New Roman" w:eastAsia="Times New Roman" w:hAnsi="Times New Roman" w:cs="Times New Roman"/>
          <w:sz w:val="24"/>
          <w:szCs w:val="24"/>
        </w:rPr>
        <w:t>. Multivariable Cox Proportional Hazards Model for Predictors of Overall Mortality.</w:t>
      </w:r>
    </w:p>
    <w:p w14:paraId="2D33AB6F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216" w:type="dxa"/>
        <w:jc w:val="center"/>
        <w:tblLayout w:type="fixed"/>
        <w:tblLook w:val="0400" w:firstRow="0" w:lastRow="0" w:firstColumn="0" w:lastColumn="0" w:noHBand="0" w:noVBand="1"/>
      </w:tblPr>
      <w:tblGrid>
        <w:gridCol w:w="4395"/>
        <w:gridCol w:w="1080"/>
        <w:gridCol w:w="2039"/>
        <w:gridCol w:w="1702"/>
      </w:tblGrid>
      <w:tr w:rsidR="00D75507" w:rsidRPr="00A3146B" w14:paraId="13ECC418" w14:textId="77777777" w:rsidTr="00283AC2">
        <w:trPr>
          <w:trHeight w:val="547"/>
          <w:jc w:val="center"/>
        </w:trPr>
        <w:tc>
          <w:tcPr>
            <w:tcW w:w="439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47F5E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6FBEA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2039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AED6A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s</w:t>
            </w:r>
          </w:p>
        </w:tc>
        <w:tc>
          <w:tcPr>
            <w:tcW w:w="1702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2D831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 value</w:t>
            </w:r>
          </w:p>
        </w:tc>
      </w:tr>
      <w:tr w:rsidR="00D75507" w:rsidRPr="00A3146B" w14:paraId="6283B3CE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single" w:sz="12" w:space="0" w:color="666666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B7C98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7D60C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2039" w:type="dxa"/>
            <w:tcBorders>
              <w:top w:val="single" w:sz="12" w:space="0" w:color="666666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B4362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1.03 - 1.09</w:t>
            </w:r>
          </w:p>
        </w:tc>
        <w:tc>
          <w:tcPr>
            <w:tcW w:w="1702" w:type="dxa"/>
            <w:tcBorders>
              <w:top w:val="single" w:sz="12" w:space="0" w:color="666666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4C2D9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D75507" w:rsidRPr="00A3146B" w14:paraId="1F2FB02A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5CFC8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125B8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9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0B347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A5D71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75507" w:rsidRPr="00A3146B" w14:paraId="3F6FC6F9" w14:textId="77777777" w:rsidTr="00283AC2">
        <w:trPr>
          <w:trHeight w:val="20"/>
          <w:jc w:val="center"/>
        </w:trPr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5F542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821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E88B8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)</w:t>
            </w:r>
          </w:p>
        </w:tc>
      </w:tr>
      <w:tr w:rsidR="00D75507" w:rsidRPr="00A3146B" w14:paraId="74EF6B01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106EA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30B48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4C5EA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60 - 1.4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9661F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717</w:t>
            </w:r>
          </w:p>
        </w:tc>
      </w:tr>
      <w:tr w:rsidR="00D75507" w:rsidRPr="00A3146B" w14:paraId="5747B2BE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90AF7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c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65F80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9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A8D0F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2774E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75507" w:rsidRPr="00A3146B" w14:paraId="11612BAD" w14:textId="77777777" w:rsidTr="00283AC2">
        <w:trPr>
          <w:trHeight w:val="20"/>
          <w:jc w:val="center"/>
        </w:trPr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100D5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4821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9D51A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)</w:t>
            </w:r>
          </w:p>
        </w:tc>
      </w:tr>
      <w:tr w:rsidR="00D75507" w:rsidRPr="00A3146B" w14:paraId="3F522E5E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54E88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2AA93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683DA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10 - 6.1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CE962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812</w:t>
            </w:r>
          </w:p>
        </w:tc>
      </w:tr>
      <w:tr w:rsidR="00D75507" w:rsidRPr="00A3146B" w14:paraId="4FF3ACB6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996DA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D06B5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71B9A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30 - 11.4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AD894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503</w:t>
            </w:r>
          </w:p>
        </w:tc>
      </w:tr>
      <w:tr w:rsidR="00D75507" w:rsidRPr="00A3146B" w14:paraId="10F5F86C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5A133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DCC Comorbidity score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60E9F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9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BD595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D9DA7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75507" w:rsidRPr="00A3146B" w14:paraId="67E0B37D" w14:textId="77777777" w:rsidTr="00283AC2">
        <w:trPr>
          <w:trHeight w:val="20"/>
          <w:jc w:val="center"/>
        </w:trPr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7F82A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21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82E30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)</w:t>
            </w:r>
          </w:p>
        </w:tc>
      </w:tr>
      <w:tr w:rsidR="00D75507" w:rsidRPr="00A3146B" w14:paraId="7220F0F3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2AA43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A9CBD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BD4AE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98 - 3.1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ADEC5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D75507" w:rsidRPr="00A3146B" w14:paraId="171BB6EC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87BC2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2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0A774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4EF39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1.05 - 3.9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A2EA2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34</w:t>
            </w:r>
          </w:p>
        </w:tc>
      </w:tr>
      <w:tr w:rsidR="00D75507" w:rsidRPr="00A3146B" w14:paraId="27BAE28A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54CCF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42" w:righ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imary </w:t>
            </w:r>
            <w:proofErr w:type="spellStart"/>
            <w:r w:rsidRPr="00A314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umor</w:t>
            </w:r>
            <w:proofErr w:type="spellEnd"/>
            <w:r w:rsidRPr="00A314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Sit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06936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9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0DF15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B17BE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75507" w:rsidRPr="00A3146B" w14:paraId="2C5E8776" w14:textId="77777777" w:rsidTr="00283AC2">
        <w:trPr>
          <w:trHeight w:val="20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18E0A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Spinal cord</w:t>
            </w:r>
          </w:p>
        </w:tc>
        <w:tc>
          <w:tcPr>
            <w:tcW w:w="4821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30188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)</w:t>
            </w:r>
          </w:p>
        </w:tc>
      </w:tr>
      <w:tr w:rsidR="00D75507" w:rsidRPr="00A3146B" w14:paraId="0914A04A" w14:textId="77777777" w:rsidTr="00283AC2">
        <w:trPr>
          <w:trHeight w:val="20"/>
          <w:jc w:val="center"/>
        </w:trPr>
        <w:tc>
          <w:tcPr>
            <w:tcW w:w="439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F9787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Cauda equin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4F1D4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E3F6A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10 – 1.24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3807A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D75507" w:rsidRPr="00A3146B" w14:paraId="7B6DA84C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5F3CC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314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umor</w:t>
            </w:r>
            <w:proofErr w:type="spellEnd"/>
            <w:r w:rsidRPr="00A314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siz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6CCCD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9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B9954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628F2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75507" w:rsidRPr="00A3146B" w14:paraId="0305E745" w14:textId="77777777" w:rsidTr="00283AC2">
        <w:trPr>
          <w:trHeight w:val="20"/>
          <w:jc w:val="center"/>
        </w:trPr>
        <w:tc>
          <w:tcPr>
            <w:tcW w:w="4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E6A64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3146B">
              <w:rPr>
                <w:rFonts w:ascii="Gungsuh" w:eastAsia="Gungsuh" w:hAnsi="Gungsuh" w:cs="Gungsuh"/>
                <w:sz w:val="24"/>
                <w:szCs w:val="24"/>
              </w:rPr>
              <w:t>≤ 62.2mm</w:t>
            </w:r>
          </w:p>
        </w:tc>
        <w:tc>
          <w:tcPr>
            <w:tcW w:w="4821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43EB1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)</w:t>
            </w:r>
          </w:p>
        </w:tc>
      </w:tr>
      <w:tr w:rsidR="00D75507" w:rsidRPr="00A3146B" w14:paraId="0BBB5C5E" w14:textId="77777777" w:rsidTr="00283AC2">
        <w:trPr>
          <w:trHeight w:val="20"/>
          <w:jc w:val="center"/>
        </w:trPr>
        <w:tc>
          <w:tcPr>
            <w:tcW w:w="439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5E2D0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&gt; 62.2mm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B0780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BA45A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96 – 2.42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CC4EC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D75507" w:rsidRPr="00A3146B" w14:paraId="64B17216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33254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cility Typ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E927D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9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6944F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47ECD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75507" w:rsidRPr="00A3146B" w14:paraId="531E3AEA" w14:textId="77777777" w:rsidTr="00283AC2">
        <w:trPr>
          <w:trHeight w:val="20"/>
          <w:jc w:val="center"/>
        </w:trPr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29A40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Academic/Research Program</w:t>
            </w:r>
          </w:p>
        </w:tc>
        <w:tc>
          <w:tcPr>
            <w:tcW w:w="4821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43E12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)</w:t>
            </w:r>
          </w:p>
        </w:tc>
      </w:tr>
      <w:tr w:rsidR="00D75507" w:rsidRPr="00A3146B" w14:paraId="04BE7911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6FEF2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Community Cancer Progr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F5EE1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7DD32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61 - 11.2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D7998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D75507" w:rsidRPr="00A3146B" w14:paraId="129AC01A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7212C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Comprehensive Community Cancer Progr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05DF7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1A36C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1.13 - 3.1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74624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5</w:t>
            </w:r>
          </w:p>
        </w:tc>
      </w:tr>
      <w:tr w:rsidR="00D75507" w:rsidRPr="00A3146B" w14:paraId="4687869D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863EF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Integrated Network Cancer Progra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EB466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B6819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37 - 1.6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56604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486</w:t>
            </w:r>
          </w:p>
        </w:tc>
      </w:tr>
      <w:tr w:rsidR="00D75507" w:rsidRPr="00A3146B" w14:paraId="2C1849CC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402BC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surance Statu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9CDFF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9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09877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5C520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75507" w:rsidRPr="00A3146B" w14:paraId="6831183C" w14:textId="77777777" w:rsidTr="00283AC2">
        <w:trPr>
          <w:trHeight w:val="20"/>
          <w:jc w:val="center"/>
        </w:trPr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3E389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issured</w:t>
            </w:r>
            <w:proofErr w:type="spellEnd"/>
          </w:p>
        </w:tc>
        <w:tc>
          <w:tcPr>
            <w:tcW w:w="4821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CE319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)</w:t>
            </w:r>
          </w:p>
        </w:tc>
      </w:tr>
      <w:tr w:rsidR="00D75507" w:rsidRPr="00A3146B" w14:paraId="7D38051A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BB40D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Medica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73309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DB1B7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24 - 2.8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7A454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763</w:t>
            </w:r>
          </w:p>
        </w:tc>
      </w:tr>
      <w:tr w:rsidR="00D75507" w:rsidRPr="00A3146B" w14:paraId="52436E50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8A76F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Medica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C4A3B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88B69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26 - 1.7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8E3AE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389</w:t>
            </w:r>
          </w:p>
        </w:tc>
      </w:tr>
      <w:tr w:rsidR="00D75507" w:rsidRPr="00A3146B" w14:paraId="0FC8EF3A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BE6AC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Other Govern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D5F1B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643A1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15 - 2.8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D79DD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569</w:t>
            </w:r>
          </w:p>
        </w:tc>
      </w:tr>
      <w:tr w:rsidR="00D75507" w:rsidRPr="00A3146B" w14:paraId="3F724D16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E32AD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Private Insurance / Managed Ca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AEFF0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3A2E6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20 - 1.1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D5428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D75507" w:rsidRPr="00A3146B" w14:paraId="4C25EC0A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41492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ROWFLY (miles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5D4C4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05817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1.00 - 1.00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051FB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567</w:t>
            </w:r>
          </w:p>
        </w:tc>
      </w:tr>
      <w:tr w:rsidR="00D75507" w:rsidRPr="00A3146B" w14:paraId="74B94D6B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D1E03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dian Income Quartile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545E2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9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6E56B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BE627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75507" w:rsidRPr="00A3146B" w14:paraId="7FD1FFCD" w14:textId="77777777" w:rsidTr="00283AC2">
        <w:trPr>
          <w:trHeight w:val="20"/>
          <w:jc w:val="center"/>
        </w:trPr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BE741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Highest Income Quartile</w:t>
            </w:r>
          </w:p>
        </w:tc>
        <w:tc>
          <w:tcPr>
            <w:tcW w:w="4821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352F3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)</w:t>
            </w:r>
          </w:p>
        </w:tc>
      </w:tr>
      <w:tr w:rsidR="00D75507" w:rsidRPr="00A3146B" w14:paraId="2A9573DA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F5F46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High-Middle Income Quarti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6C764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BFB55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57 - 1.7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5A19B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960</w:t>
            </w:r>
          </w:p>
        </w:tc>
      </w:tr>
      <w:tr w:rsidR="00D75507" w:rsidRPr="00A3146B" w14:paraId="5A0F0CC4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A430B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iddle-Low Income Quarti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AD676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2420F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35 - 1.2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D2772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D75507" w:rsidRPr="00A3146B" w14:paraId="45E5F405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99891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Lowest Income Quarti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EB298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6225F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81 - 3.2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17659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D75507" w:rsidRPr="00A3146B" w14:paraId="203E2D65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F4CCB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idential Locatio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1CD95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9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88BB2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3F8D7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75507" w:rsidRPr="00A3146B" w14:paraId="0A5586A8" w14:textId="77777777" w:rsidTr="00283AC2">
        <w:trPr>
          <w:trHeight w:val="20"/>
          <w:jc w:val="center"/>
        </w:trPr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034A4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Metro</w:t>
            </w:r>
          </w:p>
        </w:tc>
        <w:tc>
          <w:tcPr>
            <w:tcW w:w="4821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02CDA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)</w:t>
            </w:r>
          </w:p>
        </w:tc>
      </w:tr>
      <w:tr w:rsidR="00D75507" w:rsidRPr="00A3146B" w14:paraId="6C5AA051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B9E3F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287BD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E47FD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52 - 13.3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C5EB8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D75507" w:rsidRPr="00A3146B" w14:paraId="39DA3FE1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53DB5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D3361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8D600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1.26 - 4.9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67599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9</w:t>
            </w:r>
          </w:p>
        </w:tc>
      </w:tr>
      <w:tr w:rsidR="00D75507" w:rsidRPr="00A3146B" w14:paraId="217E85A8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177A7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ventio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7FE22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9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D4E98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CFACE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75507" w:rsidRPr="00A3146B" w14:paraId="659B1B64" w14:textId="77777777" w:rsidTr="00283AC2">
        <w:trPr>
          <w:trHeight w:val="20"/>
          <w:jc w:val="center"/>
        </w:trPr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A4930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Radiation alone</w:t>
            </w:r>
          </w:p>
        </w:tc>
        <w:tc>
          <w:tcPr>
            <w:tcW w:w="4821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67109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)</w:t>
            </w:r>
          </w:p>
        </w:tc>
      </w:tr>
      <w:tr w:rsidR="00D75507" w:rsidRPr="00A3146B" w14:paraId="0C76CED9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6C338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Surgery al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BE070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DD8CA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09 - 0.5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2AEC1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D75507" w:rsidRPr="00A3146B" w14:paraId="3BE91038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A1F2B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Surgery with Radi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A8145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E2D4C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07 - 0.7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CB8C3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4</w:t>
            </w:r>
          </w:p>
        </w:tc>
      </w:tr>
      <w:tr w:rsidR="00D75507" w:rsidRPr="00A3146B" w14:paraId="40B9F038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00616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OR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680B7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9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4B697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D649F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75507" w:rsidRPr="00A3146B" w14:paraId="3645E100" w14:textId="77777777" w:rsidTr="00283AC2">
        <w:trPr>
          <w:trHeight w:val="20"/>
          <w:jc w:val="center"/>
        </w:trPr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177A0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GTR</w:t>
            </w:r>
          </w:p>
        </w:tc>
        <w:tc>
          <w:tcPr>
            <w:tcW w:w="4821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70273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)</w:t>
            </w:r>
          </w:p>
        </w:tc>
      </w:tr>
      <w:tr w:rsidR="00D75507" w:rsidRPr="00A3146B" w14:paraId="3885D4A6" w14:textId="77777777" w:rsidTr="00283AC2">
        <w:trPr>
          <w:trHeight w:val="20"/>
          <w:jc w:val="center"/>
        </w:trPr>
        <w:tc>
          <w:tcPr>
            <w:tcW w:w="439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59411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84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ST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E2C8F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068BA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22 - 12.0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E8E4D" w14:textId="77777777" w:rsidR="00D75507" w:rsidRPr="00A3146B" w:rsidRDefault="00D75507" w:rsidP="00283A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46B">
              <w:rPr>
                <w:rFonts w:ascii="Times New Roman" w:eastAsia="Times New Roman" w:hAnsi="Times New Roman" w:cs="Times New Roman"/>
                <w:sz w:val="24"/>
                <w:szCs w:val="24"/>
              </w:rPr>
              <w:t>0.628</w:t>
            </w:r>
          </w:p>
        </w:tc>
      </w:tr>
    </w:tbl>
    <w:p w14:paraId="013BB262" w14:textId="77777777" w:rsidR="00D75507" w:rsidRPr="00A3146B" w:rsidRDefault="00D75507" w:rsidP="00D75507">
      <w:pPr>
        <w:spacing w:line="240" w:lineRule="auto"/>
        <w:rPr>
          <w:rFonts w:ascii="Cambria" w:eastAsia="Cambria" w:hAnsi="Cambria" w:cs="Cambria"/>
          <w:sz w:val="24"/>
          <w:szCs w:val="24"/>
        </w:rPr>
      </w:pPr>
    </w:p>
    <w:p w14:paraId="6A37176A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E8A3817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96B5F3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BCF252F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D26A4C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744A095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ED125BB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8A15A36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0EBD4E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D814490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32FF904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70EAD7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0EE1285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8495F0B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1D003F6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434BB79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608F942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4F2CD2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57757F2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E75A8B9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2D67177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7CB94CF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81893F9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F1C24C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2B7CDC8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5E21E9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647C096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9B40546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A3B0C8B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65D2097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DB81080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95E01ED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67CAB80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7CC3580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3146B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: </w:t>
      </w:r>
      <w:r w:rsidRPr="00A3146B">
        <w:rPr>
          <w:rFonts w:ascii="Times New Roman" w:eastAsia="Times New Roman" w:hAnsi="Times New Roman" w:cs="Times New Roman"/>
          <w:sz w:val="24"/>
          <w:szCs w:val="24"/>
        </w:rPr>
        <w:t>Temporal trends in racial distribution and surgical approach for spinal cord hemangioblastoma between 2004-2017: (A) Annual racial composition and total case volume; (B) Annual utilization of open versus MIS. A Mann-Kendall test was used to assess temporal trends.</w:t>
      </w:r>
    </w:p>
    <w:p w14:paraId="302D4DD6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50FD884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3146B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1637A982" wp14:editId="6A88EB80">
            <wp:extent cx="6366528" cy="1838325"/>
            <wp:effectExtent l="0" t="0" r="0" b="0"/>
            <wp:docPr id="3" name="image6.png" descr="A graph of different colored bar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6.png" descr="A graph of different colored bars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68922" cy="183901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F22E9F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4F36E76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9E1A9DE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13E6D03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2E8CAE1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BBFBD1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B8784A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EB6FED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F317DB0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8AF9151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266BC19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A4AE599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656E23F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E323F30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8AEE60A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BBB9B1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CF8DA6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79E4AE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446DD12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9BF11A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27D4C10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BDBBE94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82B1984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87ED06B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0E6F44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8CF47BD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2FFF4CE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05F3FD4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1207C4F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64DC9CE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14394E9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B4ADDF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7F2E2F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81BA9AC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8491B35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3146B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gure 2:</w:t>
      </w:r>
      <w:r w:rsidRPr="00A3146B">
        <w:rPr>
          <w:rFonts w:ascii="Times New Roman" w:eastAsia="Times New Roman" w:hAnsi="Times New Roman" w:cs="Times New Roman"/>
          <w:sz w:val="24"/>
          <w:szCs w:val="24"/>
        </w:rPr>
        <w:t xml:space="preserve"> Interface of the Gradient Boosting Long-Term Mortality Risk Predictor displaying input fields for clinical and socioeconomic variables and the resulting predicted probability of death in Patients Treated for Spinal Cord Hemangioblastomas.</w:t>
      </w:r>
    </w:p>
    <w:p w14:paraId="77A56D0F" w14:textId="77777777" w:rsidR="00D75507" w:rsidRPr="00A3146B" w:rsidRDefault="00D75507" w:rsidP="00D755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3146B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5D33916A" wp14:editId="21BF84A3">
            <wp:extent cx="5731200" cy="4241800"/>
            <wp:effectExtent l="0" t="0" r="0" b="0"/>
            <wp:docPr id="6" name="image5.png" descr="A screenshot of a computer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.png" descr="A screenshot of a computer&#10;&#10;AI-generated content may be incorrect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24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55CA1E" w14:textId="77777777" w:rsidR="00D75507" w:rsidRPr="00A3146B" w:rsidRDefault="00D75507" w:rsidP="00D75507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2A6D813" w14:textId="77777777" w:rsidR="00940947" w:rsidRDefault="00940947"/>
    <w:sectPr w:rsidR="00940947" w:rsidSect="00D75507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ungsuh">
    <w:altName w:val="Gungsuh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507"/>
    <w:rsid w:val="003808CC"/>
    <w:rsid w:val="00577A26"/>
    <w:rsid w:val="00940947"/>
    <w:rsid w:val="00D440D8"/>
    <w:rsid w:val="00D75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B66F94"/>
  <w15:chartTrackingRefBased/>
  <w15:docId w15:val="{BCF2C5A3-54DA-3249-9BC9-CC4F113EC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50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550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550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550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550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550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550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550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550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550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55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55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55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55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55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55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55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55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55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55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55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550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55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550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55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550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55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55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55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55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Karim Ghaith</dc:creator>
  <cp:keywords/>
  <dc:description/>
  <cp:lastModifiedBy>Abdul Karim Ghaith</cp:lastModifiedBy>
  <cp:revision>1</cp:revision>
  <dcterms:created xsi:type="dcterms:W3CDTF">2025-05-10T11:12:00Z</dcterms:created>
  <dcterms:modified xsi:type="dcterms:W3CDTF">2025-05-10T11:13:00Z</dcterms:modified>
</cp:coreProperties>
</file>